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CC179" w14:textId="2240F597" w:rsidR="00C311FD" w:rsidRPr="009A330E" w:rsidRDefault="00C311FD" w:rsidP="00C311FD">
      <w:pPr>
        <w:jc w:val="center"/>
        <w:rPr>
          <w:b/>
          <w:bCs/>
          <w:sz w:val="36"/>
          <w:szCs w:val="36"/>
          <w:lang w:val="en-US"/>
        </w:rPr>
      </w:pPr>
      <w:r w:rsidRPr="009A330E">
        <w:rPr>
          <w:b/>
          <w:bCs/>
          <w:sz w:val="36"/>
          <w:szCs w:val="36"/>
          <w:lang w:val="en-US"/>
        </w:rPr>
        <w:t>Supplementary Appendix</w:t>
      </w:r>
    </w:p>
    <w:p w14:paraId="222ED6ED" w14:textId="30F3066A" w:rsidR="00C311FD" w:rsidRDefault="00C311FD" w:rsidP="00C311FD">
      <w:pPr>
        <w:rPr>
          <w:b/>
          <w:bCs/>
          <w:sz w:val="36"/>
          <w:szCs w:val="36"/>
          <w:lang w:val="en-US"/>
        </w:rPr>
      </w:pPr>
    </w:p>
    <w:p w14:paraId="7649CC86" w14:textId="08381D7B" w:rsidR="00933DA4" w:rsidRDefault="00933DA4" w:rsidP="00C311FD">
      <w:pPr>
        <w:rPr>
          <w:b/>
          <w:bCs/>
          <w:sz w:val="36"/>
          <w:szCs w:val="36"/>
          <w:lang w:val="en-US"/>
        </w:rPr>
      </w:pPr>
    </w:p>
    <w:p w14:paraId="7A6B0060" w14:textId="014E3DB3" w:rsidR="00933DA4" w:rsidRPr="00C82327" w:rsidRDefault="00933DA4" w:rsidP="00933DA4">
      <w:pPr>
        <w:pStyle w:val="reviewer"/>
        <w:spacing w:line="480" w:lineRule="auto"/>
        <w:jc w:val="both"/>
        <w:rPr>
          <w:rFonts w:asciiTheme="minorHAnsi" w:hAnsiTheme="minorHAnsi"/>
          <w:i w:val="0"/>
          <w:iCs w:val="0"/>
          <w:color w:val="auto"/>
          <w:sz w:val="24"/>
          <w:szCs w:val="24"/>
          <w:lang w:val="en-GB"/>
        </w:rPr>
      </w:pPr>
      <w:r w:rsidRPr="00C82327">
        <w:rPr>
          <w:rFonts w:asciiTheme="minorHAnsi" w:hAnsiTheme="minorHAnsi"/>
          <w:i w:val="0"/>
          <w:iCs w:val="0"/>
          <w:color w:val="auto"/>
          <w:sz w:val="24"/>
          <w:szCs w:val="24"/>
          <w:lang w:val="en-US"/>
        </w:rPr>
        <w:t>Table S1. Estimated pharmacokinetic parameters in mice and relative standard errors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1626"/>
        <w:gridCol w:w="1766"/>
        <w:gridCol w:w="1628"/>
        <w:gridCol w:w="1628"/>
      </w:tblGrid>
      <w:tr w:rsidR="00933DA4" w:rsidRPr="00C82327" w14:paraId="3EE424E6" w14:textId="77777777" w:rsidTr="000A7F18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A5164" w14:textId="77777777" w:rsidR="00933DA4" w:rsidRPr="00C82327" w:rsidRDefault="00933DA4" w:rsidP="000A7F18">
            <w:pPr>
              <w:spacing w:line="48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3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16689" w14:textId="77777777" w:rsidR="00933DA4" w:rsidRPr="00C82327" w:rsidRDefault="00933DA4" w:rsidP="000A7F18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82327">
              <w:rPr>
                <w:b/>
                <w:bCs/>
                <w:szCs w:val="24"/>
              </w:rPr>
              <w:t>Aztreonam</w:t>
            </w:r>
          </w:p>
        </w:tc>
        <w:tc>
          <w:tcPr>
            <w:tcW w:w="3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75D53" w14:textId="77777777" w:rsidR="00933DA4" w:rsidRPr="00C82327" w:rsidRDefault="00933DA4" w:rsidP="000A7F18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82327">
              <w:rPr>
                <w:b/>
                <w:bCs/>
                <w:szCs w:val="24"/>
              </w:rPr>
              <w:t>Avibactam</w:t>
            </w:r>
          </w:p>
        </w:tc>
      </w:tr>
      <w:tr w:rsidR="00933DA4" w:rsidRPr="00C82327" w14:paraId="5EA92DC7" w14:textId="77777777" w:rsidTr="000A7F18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86D2F" w14:textId="77777777" w:rsidR="00933DA4" w:rsidRPr="00C82327" w:rsidRDefault="00933DA4" w:rsidP="000A7F18">
            <w:pPr>
              <w:spacing w:line="480" w:lineRule="auto"/>
              <w:rPr>
                <w:b/>
                <w:bCs/>
                <w:szCs w:val="24"/>
              </w:rPr>
            </w:pPr>
            <w:r w:rsidRPr="00C82327">
              <w:rPr>
                <w:b/>
                <w:bCs/>
                <w:szCs w:val="24"/>
              </w:rPr>
              <w:t>Parameter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197EA" w14:textId="77777777" w:rsidR="00933DA4" w:rsidRPr="00C82327" w:rsidRDefault="00933DA4" w:rsidP="000A7F18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82327">
              <w:rPr>
                <w:b/>
                <w:bCs/>
                <w:szCs w:val="24"/>
              </w:rPr>
              <w:t>Value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DBECE" w14:textId="77777777" w:rsidR="00933DA4" w:rsidRPr="00C82327" w:rsidRDefault="00933DA4" w:rsidP="000A7F18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82327">
              <w:rPr>
                <w:b/>
                <w:bCs/>
                <w:szCs w:val="24"/>
              </w:rPr>
              <w:t>RSE (%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DB3AA" w14:textId="77777777" w:rsidR="00933DA4" w:rsidRPr="00C82327" w:rsidRDefault="00933DA4" w:rsidP="000A7F18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82327">
              <w:rPr>
                <w:b/>
                <w:bCs/>
                <w:szCs w:val="24"/>
              </w:rPr>
              <w:t>Valu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23788" w14:textId="77777777" w:rsidR="00933DA4" w:rsidRPr="00C82327" w:rsidRDefault="00933DA4" w:rsidP="000A7F18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82327">
              <w:rPr>
                <w:b/>
                <w:bCs/>
                <w:szCs w:val="24"/>
              </w:rPr>
              <w:t>RSE (%)</w:t>
            </w:r>
          </w:p>
        </w:tc>
      </w:tr>
      <w:tr w:rsidR="00933DA4" w:rsidRPr="00C82327" w14:paraId="5FADE06F" w14:textId="77777777" w:rsidTr="000A7F18">
        <w:trPr>
          <w:trHeight w:val="340"/>
        </w:trPr>
        <w:tc>
          <w:tcPr>
            <w:tcW w:w="58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E0F2D" w14:textId="77777777" w:rsidR="00933DA4" w:rsidRPr="00C82327" w:rsidRDefault="00933DA4" w:rsidP="000A7F18">
            <w:pPr>
              <w:spacing w:line="480" w:lineRule="auto"/>
              <w:rPr>
                <w:b/>
                <w:bCs/>
                <w:szCs w:val="24"/>
              </w:rPr>
            </w:pPr>
            <w:r w:rsidRPr="00C82327">
              <w:rPr>
                <w:b/>
                <w:bCs/>
                <w:szCs w:val="24"/>
              </w:rPr>
              <w:t>Structural model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8E9B2" w14:textId="77777777" w:rsidR="00933DA4" w:rsidRPr="00C82327" w:rsidRDefault="00933DA4" w:rsidP="000A7F18">
            <w:pPr>
              <w:spacing w:line="480" w:lineRule="auto"/>
              <w:rPr>
                <w:b/>
                <w:bCs/>
                <w:szCs w:val="24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A1BEC" w14:textId="77777777" w:rsidR="00933DA4" w:rsidRPr="00C82327" w:rsidRDefault="00933DA4" w:rsidP="000A7F18">
            <w:pPr>
              <w:spacing w:line="480" w:lineRule="auto"/>
              <w:rPr>
                <w:b/>
                <w:bCs/>
                <w:szCs w:val="24"/>
              </w:rPr>
            </w:pPr>
          </w:p>
        </w:tc>
      </w:tr>
      <w:tr w:rsidR="00933DA4" w:rsidRPr="00C82327" w14:paraId="2D8C7806" w14:textId="77777777" w:rsidTr="000A7F18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7E8E7" w14:textId="77777777" w:rsidR="00933DA4" w:rsidRPr="00C82327" w:rsidRDefault="00933DA4" w:rsidP="000A7F18">
            <w:pPr>
              <w:spacing w:line="480" w:lineRule="auto"/>
              <w:rPr>
                <w:szCs w:val="24"/>
              </w:rPr>
            </w:pPr>
            <w:r w:rsidRPr="00C82327">
              <w:rPr>
                <w:szCs w:val="24"/>
              </w:rPr>
              <w:t>Tk0 (h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EB2F1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rFonts w:eastAsia="Times New Roman" w:cs="Courier New"/>
                <w:color w:val="000000" w:themeColor="text1"/>
                <w:szCs w:val="24"/>
              </w:rPr>
              <w:t>0.22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3BD43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09AF6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0.37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5D797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6.86</w:t>
            </w:r>
          </w:p>
        </w:tc>
      </w:tr>
      <w:tr w:rsidR="00933DA4" w:rsidRPr="00C82327" w14:paraId="67EABCA0" w14:textId="77777777" w:rsidTr="000A7F18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5528E" w14:textId="77777777" w:rsidR="00933DA4" w:rsidRPr="00C82327" w:rsidRDefault="00933DA4" w:rsidP="000A7F18">
            <w:pPr>
              <w:spacing w:line="480" w:lineRule="auto"/>
              <w:rPr>
                <w:szCs w:val="24"/>
              </w:rPr>
            </w:pPr>
            <w:r w:rsidRPr="00C82327">
              <w:rPr>
                <w:szCs w:val="24"/>
              </w:rPr>
              <w:t>V (L/kg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CB2ED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0.96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927C9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12.8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8086F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2.33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86FED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7.81</w:t>
            </w:r>
          </w:p>
        </w:tc>
      </w:tr>
      <w:tr w:rsidR="00933DA4" w:rsidRPr="00C82327" w14:paraId="2ED667C8" w14:textId="77777777" w:rsidTr="000A7F18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324B0" w14:textId="77777777" w:rsidR="00933DA4" w:rsidRPr="00C82327" w:rsidRDefault="00933DA4" w:rsidP="000A7F18">
            <w:pPr>
              <w:spacing w:line="480" w:lineRule="auto"/>
              <w:rPr>
                <w:szCs w:val="24"/>
              </w:rPr>
            </w:pPr>
            <w:r w:rsidRPr="00C82327">
              <w:rPr>
                <w:szCs w:val="24"/>
              </w:rPr>
              <w:t>CL (L/h/kg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33042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1.17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F0FEB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9.01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29034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4.89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2C899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4.81</w:t>
            </w:r>
          </w:p>
        </w:tc>
      </w:tr>
      <w:tr w:rsidR="00933DA4" w:rsidRPr="00C82327" w14:paraId="43A6CA1A" w14:textId="77777777" w:rsidTr="000A7F18">
        <w:trPr>
          <w:trHeight w:val="340"/>
        </w:trPr>
        <w:tc>
          <w:tcPr>
            <w:tcW w:w="58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82118" w14:textId="77777777" w:rsidR="00933DA4" w:rsidRPr="00C82327" w:rsidRDefault="00933DA4" w:rsidP="000A7F18">
            <w:pPr>
              <w:spacing w:line="480" w:lineRule="auto"/>
              <w:rPr>
                <w:b/>
                <w:bCs/>
                <w:szCs w:val="24"/>
              </w:rPr>
            </w:pPr>
            <w:r w:rsidRPr="00C82327">
              <w:rPr>
                <w:b/>
                <w:bCs/>
                <w:szCs w:val="24"/>
              </w:rPr>
              <w:t>Residual error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A93D3" w14:textId="77777777" w:rsidR="00933DA4" w:rsidRPr="00C82327" w:rsidRDefault="00933DA4" w:rsidP="000A7F18">
            <w:pPr>
              <w:spacing w:line="480" w:lineRule="auto"/>
              <w:rPr>
                <w:b/>
                <w:bCs/>
                <w:szCs w:val="24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5D41A" w14:textId="77777777" w:rsidR="00933DA4" w:rsidRPr="00C82327" w:rsidRDefault="00933DA4" w:rsidP="000A7F18">
            <w:pPr>
              <w:spacing w:line="480" w:lineRule="auto"/>
              <w:rPr>
                <w:b/>
                <w:bCs/>
                <w:szCs w:val="24"/>
              </w:rPr>
            </w:pPr>
          </w:p>
        </w:tc>
      </w:tr>
      <w:tr w:rsidR="00933DA4" w:rsidRPr="00C82327" w14:paraId="271A782C" w14:textId="77777777" w:rsidTr="000A7F18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42D6C" w14:textId="77777777" w:rsidR="00933DA4" w:rsidRPr="00C82327" w:rsidRDefault="00933DA4" w:rsidP="000A7F18">
            <w:pPr>
              <w:spacing w:line="480" w:lineRule="auto"/>
              <w:rPr>
                <w:szCs w:val="24"/>
              </w:rPr>
            </w:pPr>
            <w:r w:rsidRPr="00C82327">
              <w:rPr>
                <w:i/>
                <w:iCs/>
                <w:szCs w:val="24"/>
              </w:rPr>
              <w:t>σ</w:t>
            </w:r>
            <w:r w:rsidRPr="00C82327">
              <w:rPr>
                <w:i/>
                <w:iCs/>
                <w:szCs w:val="24"/>
                <w:vertAlign w:val="subscript"/>
              </w:rPr>
              <w:t xml:space="preserve">add </w:t>
            </w:r>
            <w:r w:rsidRPr="00C82327">
              <w:rPr>
                <w:szCs w:val="24"/>
              </w:rPr>
              <w:t>(mg/L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F6A3D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-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B9679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8AAE0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2.27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02438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27.6</w:t>
            </w:r>
          </w:p>
        </w:tc>
      </w:tr>
      <w:tr w:rsidR="00933DA4" w:rsidRPr="00C82327" w14:paraId="597B52F5" w14:textId="77777777" w:rsidTr="000A7F18">
        <w:trPr>
          <w:trHeight w:val="340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10554" w14:textId="77777777" w:rsidR="00933DA4" w:rsidRPr="00C82327" w:rsidRDefault="00933DA4" w:rsidP="000A7F18">
            <w:pPr>
              <w:spacing w:line="480" w:lineRule="auto"/>
              <w:rPr>
                <w:szCs w:val="24"/>
              </w:rPr>
            </w:pPr>
            <w:r w:rsidRPr="00C82327">
              <w:rPr>
                <w:i/>
                <w:iCs/>
                <w:szCs w:val="24"/>
              </w:rPr>
              <w:t>σ</w:t>
            </w:r>
            <w:r w:rsidRPr="00C82327">
              <w:rPr>
                <w:i/>
                <w:iCs/>
                <w:szCs w:val="24"/>
                <w:vertAlign w:val="subscript"/>
              </w:rPr>
              <w:t xml:space="preserve">prop </w:t>
            </w:r>
            <w:r w:rsidRPr="00C82327">
              <w:rPr>
                <w:szCs w:val="24"/>
              </w:rPr>
              <w:t>(%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63D16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0.54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23919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14.6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5788F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0.092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EBED2" w14:textId="77777777" w:rsidR="00933DA4" w:rsidRPr="00C82327" w:rsidRDefault="00933DA4" w:rsidP="000A7F18">
            <w:pPr>
              <w:spacing w:line="480" w:lineRule="auto"/>
              <w:jc w:val="center"/>
              <w:rPr>
                <w:szCs w:val="24"/>
              </w:rPr>
            </w:pPr>
            <w:r w:rsidRPr="00C82327">
              <w:rPr>
                <w:szCs w:val="24"/>
              </w:rPr>
              <w:t>34.9</w:t>
            </w:r>
          </w:p>
        </w:tc>
      </w:tr>
      <w:tr w:rsidR="00933DA4" w:rsidRPr="00C82327" w14:paraId="54619154" w14:textId="77777777" w:rsidTr="000A7F18"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2A6495" w14:textId="77777777" w:rsidR="00933DA4" w:rsidRPr="00C82327" w:rsidRDefault="00933DA4" w:rsidP="000A7F18">
            <w:pPr>
              <w:spacing w:line="480" w:lineRule="auto"/>
              <w:rPr>
                <w:szCs w:val="24"/>
                <w:lang w:val="en-US"/>
              </w:rPr>
            </w:pPr>
            <w:r w:rsidRPr="00C82327">
              <w:rPr>
                <w:szCs w:val="24"/>
                <w:lang w:val="en-US"/>
              </w:rPr>
              <w:t xml:space="preserve">RSE: relative standard error; Tk0: duration of absorption; V: volume of distribution; CL: plasma clearance; </w:t>
            </w:r>
            <w:r w:rsidRPr="00C82327">
              <w:rPr>
                <w:i/>
                <w:iCs/>
                <w:szCs w:val="24"/>
              </w:rPr>
              <w:t>σ</w:t>
            </w:r>
            <w:r w:rsidRPr="00C82327">
              <w:rPr>
                <w:i/>
                <w:iCs/>
                <w:szCs w:val="24"/>
                <w:vertAlign w:val="subscript"/>
                <w:lang w:val="en-US"/>
              </w:rPr>
              <w:t>add</w:t>
            </w:r>
            <w:r w:rsidRPr="00C82327">
              <w:rPr>
                <w:szCs w:val="24"/>
                <w:lang w:val="en-US"/>
              </w:rPr>
              <w:t xml:space="preserve">, additive component for the residual error model; </w:t>
            </w:r>
            <w:r w:rsidRPr="00C82327">
              <w:rPr>
                <w:i/>
                <w:iCs/>
                <w:szCs w:val="24"/>
              </w:rPr>
              <w:t>σ</w:t>
            </w:r>
            <w:r w:rsidRPr="00C82327">
              <w:rPr>
                <w:i/>
                <w:iCs/>
                <w:szCs w:val="24"/>
                <w:vertAlign w:val="subscript"/>
                <w:lang w:val="en-US"/>
              </w:rPr>
              <w:t>prop</w:t>
            </w:r>
            <w:r w:rsidRPr="00C82327">
              <w:rPr>
                <w:szCs w:val="24"/>
                <w:lang w:val="en-US"/>
              </w:rPr>
              <w:t>, proportional component for the residual model error.</w:t>
            </w:r>
          </w:p>
        </w:tc>
      </w:tr>
    </w:tbl>
    <w:p w14:paraId="3E111E41" w14:textId="77777777" w:rsidR="00933DA4" w:rsidRPr="00C82327" w:rsidRDefault="00933DA4" w:rsidP="00933DA4">
      <w:pPr>
        <w:pStyle w:val="reviewer"/>
        <w:spacing w:line="480" w:lineRule="auto"/>
        <w:rPr>
          <w:rFonts w:asciiTheme="minorHAnsi" w:hAnsiTheme="minorHAnsi"/>
          <w:sz w:val="24"/>
          <w:szCs w:val="24"/>
          <w:lang w:val="en-GB"/>
        </w:rPr>
      </w:pPr>
    </w:p>
    <w:p w14:paraId="6BCFA144" w14:textId="176AA6A4" w:rsidR="00933DA4" w:rsidRPr="00C82327" w:rsidRDefault="00933DA4" w:rsidP="00C311FD">
      <w:pPr>
        <w:rPr>
          <w:b/>
          <w:bCs/>
          <w:sz w:val="36"/>
          <w:szCs w:val="36"/>
          <w:lang w:val="en-US"/>
        </w:rPr>
      </w:pPr>
    </w:p>
    <w:p w14:paraId="71879BA5" w14:textId="77777777" w:rsidR="00933DA4" w:rsidRPr="00C82327" w:rsidRDefault="00933DA4" w:rsidP="00C311FD">
      <w:pPr>
        <w:rPr>
          <w:b/>
          <w:bCs/>
          <w:sz w:val="36"/>
          <w:szCs w:val="36"/>
          <w:lang w:val="en-US"/>
        </w:rPr>
      </w:pPr>
    </w:p>
    <w:p w14:paraId="1F9C102F" w14:textId="0F49991F" w:rsidR="00C311FD" w:rsidRPr="00C82327" w:rsidRDefault="00C311FD">
      <w:pPr>
        <w:rPr>
          <w:lang w:val="en-US"/>
        </w:rPr>
      </w:pPr>
      <w:r w:rsidRPr="00C82327">
        <w:rPr>
          <w:lang w:val="en-US"/>
        </w:rPr>
        <w:t>Table S</w:t>
      </w:r>
      <w:r w:rsidR="00933DA4" w:rsidRPr="00C82327">
        <w:rPr>
          <w:lang w:val="en-US"/>
        </w:rPr>
        <w:t>2</w:t>
      </w:r>
      <w:r w:rsidRPr="00C82327">
        <w:rPr>
          <w:lang w:val="en-US"/>
        </w:rPr>
        <w:t xml:space="preserve">. </w:t>
      </w:r>
      <w:r w:rsidR="009A330E" w:rsidRPr="00C82327">
        <w:rPr>
          <w:lang w:val="en-US"/>
        </w:rPr>
        <w:t>Individual results of</w:t>
      </w:r>
      <w:r w:rsidRPr="00C82327">
        <w:rPr>
          <w:lang w:val="en-US"/>
        </w:rPr>
        <w:t xml:space="preserve"> mice </w:t>
      </w:r>
      <w:r w:rsidR="009A330E" w:rsidRPr="00C82327">
        <w:rPr>
          <w:lang w:val="en-US"/>
        </w:rPr>
        <w:t xml:space="preserve">infected </w:t>
      </w:r>
      <w:r w:rsidR="009A330E" w:rsidRPr="00C82327">
        <w:rPr>
          <w:rFonts w:cstheme="minorHAnsi"/>
          <w:lang w:val="en-US"/>
        </w:rPr>
        <w:t xml:space="preserve">with </w:t>
      </w:r>
      <w:r w:rsidR="009A330E" w:rsidRPr="00C82327">
        <w:rPr>
          <w:rFonts w:cstheme="minorHAnsi"/>
          <w:i/>
          <w:iCs/>
          <w:lang w:val="en-US"/>
        </w:rPr>
        <w:t>E. coli</w:t>
      </w:r>
      <w:r w:rsidR="009A330E" w:rsidRPr="00C82327">
        <w:rPr>
          <w:rFonts w:cstheme="minorHAnsi"/>
          <w:lang w:val="en-US"/>
        </w:rPr>
        <w:t xml:space="preserve"> </w:t>
      </w:r>
      <w:r w:rsidR="009A330E" w:rsidRPr="00C82327">
        <w:rPr>
          <w:rFonts w:eastAsia="Times New Roman" w:cstheme="minorHAnsi"/>
          <w:color w:val="000000"/>
          <w:kern w:val="0"/>
          <w:lang w:val="en-US" w:eastAsia="fr-FR"/>
          <w14:ligatures w14:val="none"/>
        </w:rPr>
        <w:t xml:space="preserve">CFT073-pTOPO and </w:t>
      </w:r>
      <w:r w:rsidR="009A330E" w:rsidRPr="00C82327">
        <w:rPr>
          <w:rFonts w:eastAsia="Times New Roman" w:cstheme="minorHAnsi"/>
          <w:i/>
          <w:iCs/>
          <w:color w:val="000000"/>
          <w:kern w:val="0"/>
          <w:lang w:val="en-US" w:eastAsia="fr-FR"/>
          <w14:ligatures w14:val="none"/>
        </w:rPr>
        <w:t>E. coli</w:t>
      </w:r>
      <w:r w:rsidR="009A330E" w:rsidRPr="00C82327">
        <w:rPr>
          <w:rFonts w:eastAsia="Times New Roman" w:cstheme="minorHAnsi"/>
          <w:color w:val="000000"/>
          <w:kern w:val="0"/>
          <w:lang w:val="en-US" w:eastAsia="fr-FR"/>
          <w14:ligatures w14:val="none"/>
        </w:rPr>
        <w:t xml:space="preserve"> CFT073-CTXM15-NDM1</w:t>
      </w:r>
      <w:r w:rsidR="0016503E" w:rsidRPr="00C82327">
        <w:rPr>
          <w:rFonts w:eastAsia="Times New Roman" w:cstheme="minorHAnsi"/>
          <w:color w:val="000000"/>
          <w:kern w:val="0"/>
          <w:lang w:val="en-US" w:eastAsia="fr-FR"/>
          <w14:ligatures w14:val="none"/>
        </w:rPr>
        <w:t xml:space="preserve"> and treated with</w:t>
      </w:r>
      <w:r w:rsidR="00933DA4" w:rsidRPr="00C82327">
        <w:rPr>
          <w:rFonts w:eastAsia="Times New Roman" w:cstheme="minorHAnsi"/>
          <w:color w:val="000000"/>
          <w:kern w:val="0"/>
          <w:lang w:val="en-US" w:eastAsia="fr-FR"/>
          <w14:ligatures w14:val="none"/>
        </w:rPr>
        <w:t xml:space="preserve"> </w:t>
      </w:r>
      <w:r w:rsidR="00C82327" w:rsidRPr="00C82327">
        <w:rPr>
          <w:rFonts w:eastAsia="Times New Roman" w:cstheme="minorHAnsi"/>
          <w:color w:val="000000"/>
          <w:kern w:val="0"/>
          <w:lang w:val="en-US" w:eastAsia="fr-FR"/>
          <w14:ligatures w14:val="none"/>
        </w:rPr>
        <w:t>aztreonam, aztreonam plus avibactam, imipenem or left untreated</w:t>
      </w:r>
      <w:r w:rsidRPr="00C82327">
        <w:rPr>
          <w:rFonts w:cstheme="minorHAnsi"/>
          <w:lang w:val="en-US"/>
        </w:rPr>
        <w:t>.</w:t>
      </w:r>
      <w:r w:rsidRPr="00C82327">
        <w:rPr>
          <w:lang w:val="en-US"/>
        </w:rPr>
        <w:t xml:space="preserve"> </w:t>
      </w:r>
    </w:p>
    <w:p w14:paraId="63B33D53" w14:textId="77777777" w:rsidR="00933DA4" w:rsidRPr="00C82327" w:rsidRDefault="00933DA4">
      <w:pPr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</w:p>
    <w:tbl>
      <w:tblPr>
        <w:tblW w:w="14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2098"/>
        <w:gridCol w:w="919"/>
        <w:gridCol w:w="1020"/>
        <w:gridCol w:w="3589"/>
        <w:gridCol w:w="1985"/>
        <w:gridCol w:w="1134"/>
        <w:gridCol w:w="2721"/>
      </w:tblGrid>
      <w:tr w:rsidR="005F7645" w:rsidRPr="00C82327" w14:paraId="6AF92B68" w14:textId="77777777" w:rsidTr="00F566AA">
        <w:trPr>
          <w:trHeight w:val="34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B7E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use #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819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rain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97A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noculum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C4C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cterial count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C2D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gimen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82A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acterial count (log</w:t>
            </w:r>
            <w:r w:rsidRPr="00C823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fr-FR"/>
                <w14:ligatures w14:val="none"/>
              </w:rPr>
              <w:t>10</w:t>
            </w:r>
            <w:r w:rsidRPr="00C823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CFU/g of spleen)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4AB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urvival at sacrifice</w:t>
            </w:r>
          </w:p>
        </w:tc>
        <w:tc>
          <w:tcPr>
            <w:tcW w:w="2721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A48D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mment</w:t>
            </w:r>
          </w:p>
        </w:tc>
      </w:tr>
      <w:tr w:rsidR="005F7645" w:rsidRPr="00C82327" w14:paraId="07A11BC5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23AC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771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A61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A58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0816" w14:textId="4501059A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</w:t>
            </w:r>
            <w:r w:rsidR="009E0870"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art-of-treatment (SOT)</w:t>
            </w: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031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688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E83BF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63A271F3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FED3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CF9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1BF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72E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D24C" w14:textId="7377129F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T </w:t>
            </w:r>
            <w:r w:rsidR="009E0870"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55B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66E5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325EA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64037179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5F80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A4B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CE7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681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2109" w14:textId="7006CADF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SOT </w:t>
            </w:r>
            <w:r w:rsidR="00DF0A04"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43D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71D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2C81A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14AF64F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1BAD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AB3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4DA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7A8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45E3" w14:textId="6D5084BC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</w:t>
            </w:r>
            <w:r w:rsidR="009E0870"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ztreonam (A</w:t>
            </w: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M</w:t>
            </w:r>
            <w:r w:rsidR="009E0870"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)</w:t>
            </w: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D09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CA0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C6FF2" w14:textId="6AC654A4" w:rsidR="005F7645" w:rsidRPr="00C82327" w:rsidRDefault="005F7645" w:rsidP="00A978E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t infected - excluded</w:t>
            </w:r>
          </w:p>
        </w:tc>
      </w:tr>
      <w:tr w:rsidR="005F7645" w:rsidRPr="00C82327" w14:paraId="56F9946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2217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A09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078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EE5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0B5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02D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EF4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3978C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17C5AA0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E6C6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173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784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8A8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EFC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688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F41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58D96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222331A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B62C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717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37B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BAE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E07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506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868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43C8A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443DE155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C45C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DE7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EA9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BD2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9B1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989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297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C3B5C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56FF23A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5A77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3FE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5A8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D07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674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DBA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16E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A3EFD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4FA595F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DE1F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142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855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64F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774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ED8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553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A24E1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0A15EB10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0B57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C8D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ED5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0BC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00E+06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927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539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EE8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6108D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C271AA" w:rsidRPr="00C82327" w14:paraId="05DD7E66" w14:textId="77777777" w:rsidTr="00F566AA">
        <w:trPr>
          <w:trHeight w:val="32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A21A3" w14:textId="1C2EE97A" w:rsidR="00C271AA" w:rsidRPr="00C82327" w:rsidRDefault="00C271AA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93691" w14:textId="581EA3AE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F3609" w14:textId="7EB1A83C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8DD8C" w14:textId="6C27D653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50E+06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81B60" w14:textId="5C0B1D5F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nd-of-treatment (EOT) contro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F11B5" w14:textId="1603E7FE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,7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732CF" w14:textId="682ACF36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A4F1CF" w14:textId="77777777" w:rsidR="00C271AA" w:rsidRPr="00C82327" w:rsidRDefault="00C271AA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C271AA" w:rsidRPr="00C82327" w14:paraId="6E5ED9A3" w14:textId="77777777" w:rsidTr="00F566AA">
        <w:trPr>
          <w:trHeight w:val="32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FA27E" w14:textId="0A489B11" w:rsidR="00C271AA" w:rsidRPr="00C82327" w:rsidRDefault="00C271AA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963DD" w14:textId="2A7A2F97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8CF94" w14:textId="008FF61E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046BD" w14:textId="33214593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50E+06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6C909" w14:textId="6A73FD16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B01DC" w14:textId="5BACA56C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,3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3397B" w14:textId="3ECFB782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00E505" w14:textId="77777777" w:rsidR="00C271AA" w:rsidRPr="00C82327" w:rsidRDefault="00C271AA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271AA" w:rsidRPr="00C82327" w14:paraId="3D7881B0" w14:textId="77777777" w:rsidTr="00F566AA">
        <w:trPr>
          <w:trHeight w:val="32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9F3D0" w14:textId="3AAAB609" w:rsidR="00C271AA" w:rsidRPr="00C82327" w:rsidRDefault="00C271AA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B2B96" w14:textId="2C80847B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3D5BC" w14:textId="2DE19B2A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B7FA1" w14:textId="1E76ED13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50E+06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C1515" w14:textId="43CDB8F8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1BF6A" w14:textId="793836DA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9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917DA" w14:textId="41BFBE75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14F7F0" w14:textId="77777777" w:rsidR="00C271AA" w:rsidRPr="00C82327" w:rsidRDefault="00C271AA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271AA" w:rsidRPr="00C82327" w14:paraId="65552DE7" w14:textId="77777777" w:rsidTr="00F566AA">
        <w:trPr>
          <w:trHeight w:val="32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F60C4" w14:textId="31A48BF7" w:rsidR="00C271AA" w:rsidRPr="00C82327" w:rsidRDefault="00C271AA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FEABC" w14:textId="5967273E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D1C97" w14:textId="430A71ED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EB514" w14:textId="5371AF1E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50E+06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5B381" w14:textId="463DCAC6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443A4" w14:textId="1D0DD9B0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9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3B401" w14:textId="73FA6C3D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CD8ADE" w14:textId="77777777" w:rsidR="00C271AA" w:rsidRPr="00C82327" w:rsidRDefault="00C271AA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271AA" w:rsidRPr="00C82327" w14:paraId="1C896611" w14:textId="77777777" w:rsidTr="00F566AA">
        <w:trPr>
          <w:trHeight w:val="32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44E29" w14:textId="3115E4FF" w:rsidR="00C271AA" w:rsidRPr="00C82327" w:rsidRDefault="00C271AA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76512" w14:textId="65595714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D25C6" w14:textId="02C16403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F0CA5" w14:textId="4B57FB19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50E+06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50F79" w14:textId="4B98EF1C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F86A0" w14:textId="701B65B2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4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C70A8" w14:textId="691742EA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3AB047" w14:textId="77777777" w:rsidR="00C271AA" w:rsidRPr="00C82327" w:rsidRDefault="00C271AA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271AA" w:rsidRPr="00C82327" w14:paraId="1CE7CEB8" w14:textId="77777777" w:rsidTr="00F566AA">
        <w:trPr>
          <w:trHeight w:val="32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C9687" w14:textId="226F9B1E" w:rsidR="00C271AA" w:rsidRPr="00C82327" w:rsidRDefault="00C271AA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79CDA" w14:textId="2F6E8723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90893" w14:textId="502666DC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ABDC7" w14:textId="0948C8D3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50E+06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F54FC" w14:textId="4519F590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C0B48" w14:textId="21905FA0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1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9AACA" w14:textId="3C6EF46F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79D4DC" w14:textId="77777777" w:rsidR="00C271AA" w:rsidRPr="00C82327" w:rsidRDefault="00C271AA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271AA" w:rsidRPr="00C82327" w14:paraId="6C809F6A" w14:textId="77777777" w:rsidTr="00F566AA">
        <w:trPr>
          <w:trHeight w:val="32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84F16" w14:textId="1179A679" w:rsidR="00C271AA" w:rsidRPr="00C82327" w:rsidRDefault="00C271AA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ED563" w14:textId="3E4320A2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CFB01" w14:textId="6C44E05C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60624" w14:textId="484CF8DB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50E+06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67670" w14:textId="0FEE80D6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A549F" w14:textId="2B314E05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9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D1881" w14:textId="07A40F9C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21BDF2" w14:textId="77777777" w:rsidR="00C271AA" w:rsidRPr="00C82327" w:rsidRDefault="00C271AA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C271AA" w:rsidRPr="00C82327" w14:paraId="053F9253" w14:textId="77777777" w:rsidTr="00F566AA">
        <w:trPr>
          <w:trHeight w:val="32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0BD6B" w14:textId="45206F15" w:rsidR="00C271AA" w:rsidRPr="00C82327" w:rsidRDefault="00C271AA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F67BF" w14:textId="3047B54E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BD4DD" w14:textId="2960237B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21140" w14:textId="4BF3B7DC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50E+06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CC4D3" w14:textId="4BD15E52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7C72B" w14:textId="18200646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5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08167" w14:textId="3BF77983" w:rsidR="00C271AA" w:rsidRPr="00C82327" w:rsidRDefault="00C271AA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1142E1" w14:textId="77777777" w:rsidR="00C271AA" w:rsidRPr="00C82327" w:rsidRDefault="00C271AA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F7645" w:rsidRPr="00C82327" w14:paraId="40669B39" w14:textId="77777777" w:rsidTr="00F566AA">
        <w:trPr>
          <w:trHeight w:val="32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7658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C3E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DFD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3FC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6986" w14:textId="4FA1B769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DDF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637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4517B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3C3D7C71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B4BF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D17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800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209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ADE7" w14:textId="0A060E4A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2C3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334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9548C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063CCAB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BF03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A64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3FD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08D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3117" w14:textId="255EE9E0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2B6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E56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9C2A2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5E1D510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D713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D2C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5B0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13C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8DC5" w14:textId="453F0AAB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806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C8D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2B883" w14:textId="7777777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36B9D22D" w14:textId="77777777" w:rsidTr="00F566AA">
        <w:trPr>
          <w:trHeight w:val="38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78C6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07B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C64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C1B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9CD6" w14:textId="1E89293A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890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59E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25313" w14:textId="77777777" w:rsidR="005F7645" w:rsidRPr="00C82327" w:rsidRDefault="005F7645" w:rsidP="005F7645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121BAA4E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CCC3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021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47D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8C8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AC5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DC3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8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72C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C5B69" w14:textId="77777777" w:rsidR="005F7645" w:rsidRPr="00C82327" w:rsidRDefault="005F7645" w:rsidP="005F7645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5E9EE837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4009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80F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92E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1FA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50D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EF9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436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A82F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0A895AEA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5F73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6D9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C14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99A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D24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940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02B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34AC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02F82AC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7E93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B6C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CC6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41E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C9C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EFC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4AE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2872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79390B31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E9F1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674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8CB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033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D4F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314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E61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68E2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146C92D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5582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15B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33B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DC9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FA1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ADF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379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88BE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649FC3A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D4C4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1F7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33C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36B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44B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42E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502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8714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2B7D500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DE33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2B4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6FE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8E9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341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376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B36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903A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31A3B71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88F2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624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6BF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73B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FC6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57C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755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3453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6B01BE0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7C5E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222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08C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B9D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46C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0A1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119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7429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05B806C5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9DA2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253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C4B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246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9EE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8D6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B7C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4798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0D4F108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604C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2E4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595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A49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247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E89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7A6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A3B3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047BD0D2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4A56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94A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2C4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769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32D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B18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537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A4BD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3A97B5F7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C2BC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73D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259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294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B30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07C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6CC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0E25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7323CBD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8B76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19B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5D6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80E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BA8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28D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690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5E8E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12D0835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CC1B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F42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A64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F1E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8F5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0E4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94A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48AD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6E1381D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D9B9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6E7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9AE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ACE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954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6E3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921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27EB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60144D0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6687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3D4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DC5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43B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2B4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294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0EA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D899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492A3103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0A65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7A0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B81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FCE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018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BF0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517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E784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7941836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276A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F9D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133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D17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7E35" w14:textId="025E8AEC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</w:t>
            </w:r>
            <w:r w:rsidR="00DF0A04"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ipenem (I</w:t>
            </w: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M</w:t>
            </w:r>
            <w:r w:rsidR="00DF0A04"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)</w:t>
            </w: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69F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9AE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E514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6832A67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32D4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C73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0E1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D63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726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5CA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F83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C407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2AA3AC4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1A9E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205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E76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119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B58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CB5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C30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702D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6C43AFB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A511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65A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8CE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7BB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263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01E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78D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30CE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2756183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0F72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6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795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818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F51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D73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1A9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FDB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AE31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1B01091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8DF6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CEA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2CD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F87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F9C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D7A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2C0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A281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2553945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B889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18F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9FB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9C0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A33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4E2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E73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E252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5ED1D38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CBA3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F39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F89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E2C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37F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ED5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8CF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3599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0F216F51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70D6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867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CFT073-pTOP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D94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10B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545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PM 100 mg/kg q4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084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B65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69E3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5F7645" w:rsidRPr="00C82327" w14:paraId="5771C47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3226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865E" w14:textId="1B6CABA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7E3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FB6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FFE1" w14:textId="000435FD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239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60C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633E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3A2BE96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CEC4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FE42" w14:textId="3301D493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07A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D40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F165" w14:textId="3C97CB82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910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6B3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22D9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3C81EBA1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BFD5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21ED" w14:textId="6844DA00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48E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BA0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73AA" w14:textId="2667053A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016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5CB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7772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331A999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53A2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4704" w14:textId="346C2098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442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CAD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183C" w14:textId="5940444E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7AE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F5B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E172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4509A9E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1E90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3DD3" w14:textId="332B44F5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946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271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FC03" w14:textId="7A615F4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</w:t>
            </w:r>
            <w:r w:rsidR="00DF0A04"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DF7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08E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F923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3117283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5C1C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4E33" w14:textId="1E012766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4E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2F3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1A97" w14:textId="049115B1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EE1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E35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676C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5F1992A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150D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7C78" w14:textId="2D5136F8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054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334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17A1" w14:textId="4CF9D42F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859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75F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1D15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256282B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27F2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64DB" w14:textId="1FB68370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D57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062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BF31" w14:textId="274DE159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770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BC5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AF2D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2422B0B3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55E9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A4A8" w14:textId="37DD3422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B92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7A8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C4BD" w14:textId="71CAD7BD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55A2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12E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9D73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01F1B3E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9AB1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6613" w14:textId="133F44A4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</w:t>
            </w:r>
            <w:r w:rsidR="00F566AA"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</w:t>
            </w: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9E5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A60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4C3D" w14:textId="0DC367A6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A23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F57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3F6D8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17991137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A1AD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2DE3" w14:textId="7D390457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253E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BC2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DF8B" w14:textId="1C6BF3B2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9F3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613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12DD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65DF6B5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18C2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CA01" w14:textId="0F6889BA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680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6C7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4F2C" w14:textId="7470A3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366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05E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F71D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t infected - Excluded</w:t>
            </w:r>
          </w:p>
        </w:tc>
      </w:tr>
      <w:tr w:rsidR="005F7645" w:rsidRPr="00C82327" w14:paraId="76BAF2CF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F7AC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6B5C" w14:textId="38784B75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7527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0CA6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E79C" w14:textId="203C081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4B6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6E6F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C905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203229E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E3C9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8823" w14:textId="79F3ABC1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72C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B10D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367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092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789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89393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2B419D2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1893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85D5" w14:textId="14110CAB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32B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82E0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8571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377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7E6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D97B4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5F7645" w:rsidRPr="00C82327" w14:paraId="2F4B2A7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7C98" w14:textId="77777777" w:rsidR="005F7645" w:rsidRPr="00C82327" w:rsidRDefault="005F7645" w:rsidP="005F764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9921" w14:textId="6D1FB1D8" w:rsidR="005F7645" w:rsidRPr="00C82327" w:rsidRDefault="005F7645" w:rsidP="005F764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4C8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79BC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FF09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B8AA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14AB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DC5D5" w14:textId="77777777" w:rsidR="005F7645" w:rsidRPr="00C82327" w:rsidRDefault="005F7645" w:rsidP="005F76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4D913B71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BF8A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06B1" w14:textId="088494E2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B45A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CADF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8F4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539C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347A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E1DFD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711A208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314C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02E2" w14:textId="624BDC4C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5C83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E13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A35D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2352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B011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06D9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3C92AD9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1551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8D7B" w14:textId="62208DFA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855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5CC1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459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4D6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48C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AEA7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27629E7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DD62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D18B" w14:textId="3EF43C07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8C4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3DE8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DD5F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7B8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A0D1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0434C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08A3209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001F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6F84" w14:textId="7FE57C15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F50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810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DCEF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8C2C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5B88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671A9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3C7213D0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CDB2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1B60" w14:textId="30FD8D3B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198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256F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D663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5D3F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0616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96FC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5BCB79F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E953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11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2264" w14:textId="03F881CA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3F4F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592C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AB8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2468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57A2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1E859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37D85BB1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FE8E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50CB" w14:textId="2E1114D0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7954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4F7A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CB7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9F4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4B7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8FFC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36FA1B8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615B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A18C" w14:textId="330268C0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4844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F90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337D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2EFC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349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D63CA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4595BC43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7133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72DD" w14:textId="25035D70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711C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1D6F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F222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CEC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8CA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791EA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47B1406C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32A7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021D" w14:textId="48523652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FD62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733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E96D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F78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E1D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B9DCB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3406CE11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5A9B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D150" w14:textId="71B81C9B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BE36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D06B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788D" w14:textId="63466BF3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</w:t>
            </w:r>
            <w:r w:rsidR="00894A96"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bactam (A</w:t>
            </w: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</w:t>
            </w:r>
            <w:r w:rsidR="00894A96"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B7B4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3F3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C18F9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384A4B6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3234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A811" w14:textId="730B36BB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7056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7D1D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B4A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37F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D066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0D8CF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337ECAA7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605A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28AC" w14:textId="70DCAEAC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2F5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FDAB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5EC3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5048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B44C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C8ECB" w14:textId="3EF456F8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F566AA" w:rsidRPr="00C82327" w14:paraId="0358197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3865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385B" w14:textId="16055622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E7B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CCC4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560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B6FD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D21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C8F73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1CB110C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29F8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0853" w14:textId="7987FAC7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545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33B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C53A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226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A01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1784D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7C646E5A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0806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A493" w14:textId="2B8B3E29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5F71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22D4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026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CAC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27F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BF9A1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01C4DB70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5CDF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9953" w14:textId="01D1727D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D57A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785F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A031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3CC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B634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4BD0A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4EC5B08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1101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51D7" w14:textId="08A723BA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AD66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0B7B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36F6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6DF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394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21468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1F2EB1D3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D1BD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0233" w14:textId="4C61B803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1D64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6E61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4C0A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FC71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489B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515B6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6E5BAC45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A2CC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6054" w14:textId="4FC17A68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1F6D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792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,8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B8B8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50F9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2A09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08359" w14:textId="0FA1AB84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F566AA" w:rsidRPr="00C82327" w14:paraId="3B31ED2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C315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EBC0" w14:textId="28978651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E689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020A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258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9B7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DB9A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D85C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08E6E055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8E93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4BDB" w14:textId="5B15D59F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0214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73EF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7A4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E9B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9E8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41F06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5825F600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C45E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196C" w14:textId="78C32202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24D1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44F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6AF4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DC39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386B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9462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22F7536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4D0B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802E" w14:textId="25FEDCD5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2EBD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F42F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7BA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8192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97F4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B4448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2D3AA9E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4B34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ABC2" w14:textId="3F0C9AD0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0F36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6D6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BEF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C678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B5CB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52288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0D148E1B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BFDD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682A" w14:textId="3604CC63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D5CC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B1F9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8682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0D1C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A38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5EF92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3CF6530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6205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4D35" w14:textId="53988573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B99B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307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5306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F3C2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269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6D21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1CA6518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41B6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C619" w14:textId="645B0A7B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84E6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40E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8D1F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C8E3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7226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3F2CC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49F4480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8495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081F" w14:textId="16DEF0BF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4562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9C50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8F7C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93DE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5D07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3A3EA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566AA" w:rsidRPr="00C82327" w14:paraId="604FADFB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51A0" w14:textId="77777777" w:rsidR="00F566AA" w:rsidRPr="00C82327" w:rsidRDefault="00F566AA" w:rsidP="00F566A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295C" w14:textId="366C3768" w:rsidR="00F566AA" w:rsidRPr="00C82327" w:rsidRDefault="00F566AA" w:rsidP="00F566A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9E25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9E3F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6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C88D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B831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0A16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EE97A" w14:textId="77777777" w:rsidR="00F566AA" w:rsidRPr="00C82327" w:rsidRDefault="00F566AA" w:rsidP="00F566A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AF6CCE" w:rsidRPr="00C82327" w14:paraId="790642B3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52A90" w14:textId="33027F38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EA822" w14:textId="76FDB179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507AE" w14:textId="348F4CC9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46432" w14:textId="381DDC50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49EAB" w14:textId="324211C5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7CB0D" w14:textId="538541D2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5B61F" w14:textId="446E98A4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C89B9B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4E8F52B5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D544D" w14:textId="34501CF9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13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7FDFD" w14:textId="31C61AA8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7C1F4" w14:textId="78818EF0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88ED2" w14:textId="61F96809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BFEAF" w14:textId="1DB0D866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644BC" w14:textId="0330C870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7ACE0" w14:textId="5F9B95A5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8FD94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793952E9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B09A7" w14:textId="75DAA5EE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E4ECA" w14:textId="39693832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196CB" w14:textId="1D5577D0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2A384" w14:textId="38191615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7DA85" w14:textId="246A9115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6D271" w14:textId="1323258E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426BF" w14:textId="6EC8C350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8F443B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199EC901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C4302" w14:textId="53D0E943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371E0" w14:textId="32E8F458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48985" w14:textId="72E22C51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CA9ED" w14:textId="3571044A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FD78A" w14:textId="274C85CF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CBF4C" w14:textId="16589113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38B51" w14:textId="26F9D53E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4491EC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6F46EC6F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94330" w14:textId="6600D18E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37383" w14:textId="5681BE42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331B9" w14:textId="69CB23BF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4479" w14:textId="4BBE4A7F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AAD9F" w14:textId="3DB60C00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39A88" w14:textId="5EC95142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C314B" w14:textId="597664B1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EBD494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0D2B529F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CCC8E" w14:textId="54D43C3D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05254" w14:textId="03384015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34C30" w14:textId="4BEFBF03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EA806" w14:textId="5E3CCC24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0DF2C" w14:textId="0BF71F84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E7186" w14:textId="5165628D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61A03" w14:textId="2E01CAD8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E0DA8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2B252990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B7690" w14:textId="783557AA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027BD" w14:textId="4A40290C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144B2" w14:textId="31274E33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51BA3" w14:textId="5D707165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1EDD2" w14:textId="2280B152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D4E35" w14:textId="60EB2080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E2B95" w14:textId="15CF9391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8AD549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0D0327B2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A6A5E" w14:textId="315FDE9F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F62DA" w14:textId="75973EC2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022B5" w14:textId="477FB0AE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0479A" w14:textId="3DBB143F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7D496" w14:textId="3E1F4A44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338B6" w14:textId="49E3385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37D21" w14:textId="575CE602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841AC0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0724F60E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CA1B3" w14:textId="088B8811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43601" w14:textId="6FB1DD53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8A65F" w14:textId="08A9CDD8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35477" w14:textId="4D048596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C3DC8" w14:textId="5170E460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B18B8" w14:textId="58D3809E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01673" w14:textId="21F0CDBE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79F7D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65A72305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9A682" w14:textId="4574D3D0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58998" w14:textId="5205BE91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C40D2" w14:textId="754A87A5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F7F65" w14:textId="41859705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72DFF" w14:textId="72F61043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C3D1F" w14:textId="47DA767C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18B8D" w14:textId="2E11C4E5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639063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43303704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C1DC6" w14:textId="2DBB20AC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F1DD3" w14:textId="3E901A9C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8333F" w14:textId="4742BD4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2BAA6" w14:textId="3CFF7841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F4614" w14:textId="64DACEED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02396" w14:textId="5FD71803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225C8" w14:textId="7ABB5AFB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D03FE7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21370250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030A4" w14:textId="6E697B96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6BF72" w14:textId="264058C8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B5745" w14:textId="66641BD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FF09F" w14:textId="2FB51C7F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ED5A9" w14:textId="39414C3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77C54" w14:textId="5E905CFE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96461" w14:textId="009E4E91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9CAA1D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57C022EC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E3DBA" w14:textId="0F3426D6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2FAFC" w14:textId="382071AD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37D65" w14:textId="298CF926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E829A" w14:textId="52130788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531FA" w14:textId="1915A5F6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B0A2D" w14:textId="0314A243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24FB1" w14:textId="5438BC0F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E81024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49AAA238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92DF0" w14:textId="692366D2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44514" w14:textId="38620D4F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AD187" w14:textId="203EEBD1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509E6" w14:textId="3F14CC9D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99EF0" w14:textId="6E8C88E2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3239F" w14:textId="578EFB7F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A5AB5" w14:textId="1F936BCF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56CAB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F6CCE" w:rsidRPr="00C82327" w14:paraId="3C8AA784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3FFA5" w14:textId="78516EBF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35833" w14:textId="083A84FF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B6EA6" w14:textId="28E96F91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0B324" w14:textId="1BFA8592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547F2" w14:textId="206C40FC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5B68D" w14:textId="44CD77D8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91C70" w14:textId="16329109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54A6AB" w14:textId="05D6DBF2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t infected-Excluded</w:t>
            </w:r>
          </w:p>
        </w:tc>
      </w:tr>
      <w:tr w:rsidR="00AF6CCE" w:rsidRPr="00C82327" w14:paraId="4C3F7452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6DE22" w14:textId="68B3CEDF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49591" w14:textId="4967803B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AC600" w14:textId="1E69E1D3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ABE2B" w14:textId="74E2E00B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,20E+06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E8576" w14:textId="7405D930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2D3DC" w14:textId="329B717F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69083" w14:textId="25B410B1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62D984" w14:textId="4FEA7C4E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t infected_Excluded</w:t>
            </w:r>
          </w:p>
        </w:tc>
      </w:tr>
      <w:tr w:rsidR="00AF6CCE" w:rsidRPr="00C82327" w14:paraId="05E932CE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6D04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35CE" w14:textId="5670F3D5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E359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9A0F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224A" w14:textId="1FA8243E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600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C82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C4614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AF6CCE" w:rsidRPr="00C82327" w14:paraId="02FC7FE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AB87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37B5" w14:textId="2E5C15A3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D02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3BB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C95B" w14:textId="44E6AABA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800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497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B0145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AF6CCE" w:rsidRPr="00C82327" w14:paraId="2EFD717A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4723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E67A" w14:textId="0CEB7305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C238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A76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D1B7" w14:textId="3C94187E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3544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5F19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A236A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AF6CCE" w:rsidRPr="00C82327" w14:paraId="6478873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123D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7B7C" w14:textId="34FC1378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2F45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4122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91BC" w14:textId="09C16350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D814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37A2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1F673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AF6CCE" w:rsidRPr="00C82327" w14:paraId="5C749C7A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642F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5948" w14:textId="68D28C27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02E2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8F3C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E9CF" w14:textId="68AB905D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6B29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F03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F4707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AF6CCE" w:rsidRPr="00C82327" w14:paraId="1EC46D2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D25C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C553" w14:textId="6A6E2EB5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D9F3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E14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75FC" w14:textId="3937D894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24E8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6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A263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B7C19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AF6CCE" w:rsidRPr="00C82327" w14:paraId="0D7D85DD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239F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8784" w14:textId="239E1A4E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BD6C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DCB5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EAFD" w14:textId="76CE2AC8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C095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D159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4062C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AF6CCE" w:rsidRPr="00C82327" w14:paraId="257B2265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3023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7D6D" w14:textId="2A3C0526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A477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2D90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E054" w14:textId="2DF6762F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C962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B0C2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3DB92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AF6CCE" w:rsidRPr="00C82327" w14:paraId="0595E197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3290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AF27" w14:textId="606FAFFF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5A4A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8AAB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AE64" w14:textId="79588E65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1E4C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3FF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8F32D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AF6CCE" w:rsidRPr="00C82327" w14:paraId="0B5A5E5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01F8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7611" w14:textId="52AC5A6A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1E07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C0B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3174" w14:textId="391EEE64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D8E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E9E2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95B24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AF6CCE" w:rsidRPr="00C82327" w14:paraId="69411784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85B9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CF70" w14:textId="09FCF28E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F599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B67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8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C7F2" w14:textId="58267174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T contr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5FEA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550B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07A50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AF6CCE" w:rsidRPr="00C82327" w14:paraId="18E0C9B4" w14:textId="77777777" w:rsidTr="00F566AA">
        <w:trPr>
          <w:trHeight w:val="320"/>
        </w:trPr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1599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3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3E9D" w14:textId="25522F78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D112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822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10C2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814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270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B5AA2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4FF3B054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B17F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03F7" w14:textId="12F249F7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08BA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AAE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1A65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556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3467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42C48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18639BB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6F31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7B20" w14:textId="17D2A7DF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49AD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3D8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290D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BCCD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DFA9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D3268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5E161C9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B6D0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22A7" w14:textId="29296DDF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3963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40D7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4295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3D18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C24C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CABC3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23B873FD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F63A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C938" w14:textId="2623F024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1B05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7910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0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4A88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16A7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D6F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F9FF5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32AEAD6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7FA8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4C91" w14:textId="2D979FA2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05F5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5315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269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5B0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2CE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75C5A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41E09636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37E9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CA45" w14:textId="58290B17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B72B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E16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400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461C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5EA9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C65F7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7CE4D1E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7B85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785C" w14:textId="1A075C25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0922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4188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DE18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F07A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4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1CD0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11CA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4E7E77B3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CE07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E273" w14:textId="28059310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0BA7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D027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0A68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385D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FB1D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24B4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11286ACF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DB80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B6A9" w14:textId="67EBBD9E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4039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817A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1D0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861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F32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D141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38C0DBD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405E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46B0" w14:textId="0AE8501C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C76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5863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C0FB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300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5EE2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5B6C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61683F8C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6747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FF43" w14:textId="356776DB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7978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B90D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F3FF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7A64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38B9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30EB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25B26538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B91E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BD3D" w14:textId="1DA551C3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CB6A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7DE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929C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2B0A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5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D33B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26BE8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00410929" w14:textId="77777777" w:rsidTr="00F566AA">
        <w:trPr>
          <w:trHeight w:val="32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E930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BA18" w14:textId="772E707D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F485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8F4D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2F8E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FF0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877C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2436A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  <w:tr w:rsidR="00AF6CCE" w:rsidRPr="00C82327" w14:paraId="6358BC9D" w14:textId="77777777" w:rsidTr="00F566AA">
        <w:trPr>
          <w:trHeight w:val="340"/>
        </w:trPr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2097" w14:textId="77777777" w:rsidR="00AF6CCE" w:rsidRPr="00C82327" w:rsidRDefault="00AF6CCE" w:rsidP="00AF6C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31A0" w14:textId="15F54A68" w:rsidR="00AF6CCE" w:rsidRPr="00C82327" w:rsidRDefault="00AF6CCE" w:rsidP="00AF6C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FT073-CTXM15-NDM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9727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6657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,40E+08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1A21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TM 100 mg/kg q2h + AVI 100 mg/kg q2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4E04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eastAsia="fr-FR"/>
                <w14:ligatures w14:val="none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A3C0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0F4B6" w14:textId="77777777" w:rsidR="00AF6CCE" w:rsidRPr="00C82327" w:rsidRDefault="00AF6CCE" w:rsidP="00AF6C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82327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Sacrifice before end of protocol</w:t>
            </w:r>
          </w:p>
        </w:tc>
      </w:tr>
    </w:tbl>
    <w:p w14:paraId="4945D470" w14:textId="77777777" w:rsidR="00A978EB" w:rsidRPr="00C82327" w:rsidRDefault="00A978EB" w:rsidP="00A978EB">
      <w:pPr>
        <w:ind w:left="-142"/>
        <w:rPr>
          <w:sz w:val="20"/>
          <w:szCs w:val="20"/>
          <w:lang w:val="en-US"/>
        </w:rPr>
      </w:pPr>
    </w:p>
    <w:p w14:paraId="2CE49AC9" w14:textId="5F9BD895" w:rsidR="0016503E" w:rsidRPr="00C82327" w:rsidRDefault="0016503E" w:rsidP="0016503E">
      <w:pPr>
        <w:tabs>
          <w:tab w:val="left" w:pos="5505"/>
        </w:tabs>
        <w:jc w:val="both"/>
        <w:rPr>
          <w:lang w:val="en-US"/>
        </w:rPr>
      </w:pPr>
      <w:r w:rsidRPr="00C82327">
        <w:rPr>
          <w:lang w:val="en-US"/>
        </w:rPr>
        <w:t>ATM, aztreonam; AVI, avibactam; SOT, start-of-treatment</w:t>
      </w:r>
    </w:p>
    <w:p w14:paraId="78D0C536" w14:textId="7C2A96D5" w:rsidR="00C82327" w:rsidRPr="00C82327" w:rsidRDefault="00C82327" w:rsidP="0016503E">
      <w:pPr>
        <w:tabs>
          <w:tab w:val="left" w:pos="5505"/>
        </w:tabs>
        <w:jc w:val="both"/>
        <w:rPr>
          <w:lang w:val="en-US"/>
        </w:rPr>
      </w:pPr>
    </w:p>
    <w:p w14:paraId="08E97114" w14:textId="7EA3BDF1" w:rsidR="00C82327" w:rsidRPr="00C82327" w:rsidRDefault="00C82327" w:rsidP="0016503E">
      <w:pPr>
        <w:tabs>
          <w:tab w:val="left" w:pos="5505"/>
        </w:tabs>
        <w:jc w:val="both"/>
        <w:rPr>
          <w:lang w:val="en-US"/>
        </w:rPr>
      </w:pPr>
    </w:p>
    <w:p w14:paraId="6ABAB0CC" w14:textId="171D71D5" w:rsidR="00C82327" w:rsidRPr="00C82327" w:rsidRDefault="00C82327">
      <w:pPr>
        <w:rPr>
          <w:lang w:val="en-US"/>
        </w:rPr>
      </w:pPr>
      <w:r w:rsidRPr="00C82327">
        <w:rPr>
          <w:lang w:val="en-US"/>
        </w:rPr>
        <w:br w:type="page"/>
      </w:r>
    </w:p>
    <w:p w14:paraId="56F89AF5" w14:textId="0DF80359" w:rsidR="00C82327" w:rsidRPr="00C82327" w:rsidRDefault="00C82327" w:rsidP="00C82327">
      <w:pPr>
        <w:pStyle w:val="reviewer"/>
        <w:spacing w:line="480" w:lineRule="auto"/>
        <w:jc w:val="both"/>
        <w:rPr>
          <w:rFonts w:asciiTheme="minorHAnsi" w:hAnsiTheme="minorHAnsi"/>
          <w:i w:val="0"/>
          <w:iCs w:val="0"/>
          <w:color w:val="auto"/>
          <w:sz w:val="24"/>
          <w:szCs w:val="24"/>
          <w:lang w:val="en-GB"/>
        </w:rPr>
      </w:pPr>
      <w:r w:rsidRPr="00C82327">
        <w:rPr>
          <w:rFonts w:asciiTheme="minorHAnsi" w:hAnsiTheme="minorHAnsi"/>
          <w:i w:val="0"/>
          <w:iCs w:val="0"/>
          <w:color w:val="auto"/>
          <w:sz w:val="24"/>
          <w:szCs w:val="24"/>
          <w:lang w:val="en-GB"/>
        </w:rPr>
        <w:lastRenderedPageBreak/>
        <w:t>Figure S1. Goodness of fit plots with observed versus individual-prediction and visual predictive check for A. aztreonam and B. avibactam</w:t>
      </w:r>
    </w:p>
    <w:p w14:paraId="7EA51411" w14:textId="6F514A9A" w:rsidR="00C82327" w:rsidRPr="00C82327" w:rsidRDefault="00C82327" w:rsidP="00C82327">
      <w:pPr>
        <w:pStyle w:val="reviewer"/>
        <w:spacing w:line="480" w:lineRule="auto"/>
        <w:jc w:val="both"/>
        <w:rPr>
          <w:rFonts w:asciiTheme="minorHAnsi" w:hAnsiTheme="minorHAnsi"/>
          <w:i w:val="0"/>
          <w:iCs w:val="0"/>
          <w:color w:val="auto"/>
          <w:sz w:val="24"/>
          <w:szCs w:val="24"/>
          <w:lang w:val="en-GB"/>
        </w:rPr>
      </w:pPr>
      <w:r w:rsidRPr="00C82327">
        <w:rPr>
          <w:rFonts w:asciiTheme="minorHAnsi" w:hAnsiTheme="minorHAnsi"/>
          <w:i w:val="0"/>
          <w:iCs w:val="0"/>
          <w:noProof/>
          <w:color w:val="auto"/>
          <w:sz w:val="24"/>
          <w:szCs w:val="24"/>
        </w:rPr>
        <w:drawing>
          <wp:inline distT="0" distB="0" distL="0" distR="0" wp14:anchorId="1CA7F780" wp14:editId="72CE9F39">
            <wp:extent cx="4419600" cy="4152900"/>
            <wp:effectExtent l="0" t="0" r="0" b="0"/>
            <wp:docPr id="1025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B9D79FC0-09AC-4B81-B52E-C2CE1E027D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Image 1">
                      <a:extLst>
                        <a:ext uri="{FF2B5EF4-FFF2-40B4-BE49-F238E27FC236}">
                          <a16:creationId xmlns:a16="http://schemas.microsoft.com/office/drawing/2014/main" id="{B9D79FC0-09AC-4B81-B52E-C2CE1E027D2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41529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7962D0FC" w14:textId="77777777" w:rsidR="00C82327" w:rsidRPr="00C82327" w:rsidRDefault="00C82327" w:rsidP="00C82327">
      <w:pPr>
        <w:pStyle w:val="reviewer"/>
        <w:spacing w:line="480" w:lineRule="auto"/>
        <w:jc w:val="both"/>
        <w:rPr>
          <w:rFonts w:asciiTheme="minorHAnsi" w:hAnsiTheme="minorHAnsi"/>
          <w:i w:val="0"/>
          <w:iCs w:val="0"/>
          <w:color w:val="auto"/>
          <w:sz w:val="24"/>
          <w:szCs w:val="24"/>
          <w:lang w:val="en-GB"/>
        </w:rPr>
      </w:pPr>
    </w:p>
    <w:p w14:paraId="5FA4A52F" w14:textId="77777777" w:rsidR="00C82327" w:rsidRPr="0016503E" w:rsidRDefault="00C82327" w:rsidP="0016503E">
      <w:pPr>
        <w:tabs>
          <w:tab w:val="left" w:pos="5505"/>
        </w:tabs>
        <w:jc w:val="both"/>
        <w:rPr>
          <w:lang w:val="en-US"/>
        </w:rPr>
      </w:pPr>
    </w:p>
    <w:sectPr w:rsidR="00C82327" w:rsidRPr="0016503E" w:rsidSect="00C311FD">
      <w:footerReference w:type="even" r:id="rId7"/>
      <w:footerReference w:type="default" r:id="rId8"/>
      <w:footerReference w:type="first" r:id="rId9"/>
      <w:pgSz w:w="16840" w:h="11900" w:orient="landscape"/>
      <w:pgMar w:top="1417" w:right="1417" w:bottom="1417" w:left="127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6A8D7" w14:textId="77777777" w:rsidR="001A6338" w:rsidRDefault="001A6338" w:rsidP="009A330E">
      <w:r>
        <w:separator/>
      </w:r>
    </w:p>
  </w:endnote>
  <w:endnote w:type="continuationSeparator" w:id="0">
    <w:p w14:paraId="5C50B9A5" w14:textId="77777777" w:rsidR="001A6338" w:rsidRDefault="001A6338" w:rsidP="009A3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FBF67" w14:textId="760EF4C8" w:rsidR="009A330E" w:rsidRDefault="009A330E">
    <w:pPr>
      <w:pStyle w:val="Pieddepage"/>
    </w:pPr>
    <w:r>
      <w:rPr>
        <w:noProof/>
        <w:lang w:eastAsia="fr-FR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6D1A0FB" wp14:editId="6AE12D5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7145" b="0"/>
              <wp:wrapNone/>
              <wp:docPr id="2" name="Zone de texte 2" descr="Intern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173AD4" w14:textId="5438C802" w:rsidR="009A330E" w:rsidRPr="009A330E" w:rsidRDefault="009A330E" w:rsidP="009A330E">
                          <w:pPr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</w:pPr>
                          <w:r w:rsidRPr="009A330E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  <w:t>Intern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D1A0FB"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6" type="#_x0000_t202" alt="Interne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" filled="f" stroked="f">
              <v:textbox style="mso-fit-shape-to-text:t" inset="20pt,0,0,15pt">
                <w:txbxContent>
                  <w:p w14:paraId="56173AD4" w14:textId="5438C802" w:rsidR="009A330E" w:rsidRPr="009A330E" w:rsidRDefault="009A330E" w:rsidP="009A330E">
                    <w:pPr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</w:pPr>
                    <w:r w:rsidRPr="009A330E"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  <w:t>Inter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B2339" w14:textId="242F25C3" w:rsidR="009A330E" w:rsidRDefault="009A330E">
    <w:pPr>
      <w:pStyle w:val="Pieddepage"/>
    </w:pPr>
    <w:r>
      <w:rPr>
        <w:noProof/>
        <w:lang w:eastAsia="fr-FR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FC86662" wp14:editId="0CC285CE">
              <wp:simplePos x="809625" y="692467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7145" b="0"/>
              <wp:wrapNone/>
              <wp:docPr id="3" name="Zone de texte 3" descr="Intern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D33EB7" w14:textId="5D19E079" w:rsidR="009A330E" w:rsidRPr="009A330E" w:rsidRDefault="009A330E" w:rsidP="009A330E">
                          <w:pPr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</w:pPr>
                          <w:r w:rsidRPr="009A330E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  <w:t>Intern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C86662" id="_x0000_t202" coordsize="21600,21600" o:spt="202" path="m,l,21600r21600,l21600,xe">
              <v:stroke joinstyle="miter"/>
              <v:path gradientshapeok="t" o:connecttype="rect"/>
            </v:shapetype>
            <v:shape id="Zone de texte 3" o:spid="_x0000_s1027" type="#_x0000_t202" alt="Interne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" filled="f" stroked="f">
              <v:textbox style="mso-fit-shape-to-text:t" inset="20pt,0,0,15pt">
                <w:txbxContent>
                  <w:p w14:paraId="62D33EB7" w14:textId="5D19E079" w:rsidR="009A330E" w:rsidRPr="009A330E" w:rsidRDefault="009A330E" w:rsidP="009A330E">
                    <w:pPr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</w:pPr>
                    <w:r w:rsidRPr="009A330E"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  <w:t>Inter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75D34" w14:textId="221B840D" w:rsidR="009A330E" w:rsidRDefault="009A330E">
    <w:pPr>
      <w:pStyle w:val="Pieddepage"/>
    </w:pPr>
    <w:r>
      <w:rPr>
        <w:noProof/>
        <w:lang w:eastAsia="fr-FR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4A5B985" wp14:editId="41B9F41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7145" b="0"/>
              <wp:wrapNone/>
              <wp:docPr id="1" name="Zone de texte 1" descr="Intern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850B59" w14:textId="17115F94" w:rsidR="009A330E" w:rsidRPr="009A330E" w:rsidRDefault="009A330E" w:rsidP="009A330E">
                          <w:pPr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</w:pPr>
                          <w:r w:rsidRPr="009A330E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0"/>
                              <w:szCs w:val="20"/>
                            </w:rPr>
                            <w:t>Intern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A5B985" id="_x0000_t202" coordsize="21600,21600" o:spt="202" path="m,l,21600r21600,l21600,xe">
              <v:stroke joinstyle="miter"/>
              <v:path gradientshapeok="t" o:connecttype="rect"/>
            </v:shapetype>
            <v:shape id="Zone de texte 1" o:spid="_x0000_s1028" type="#_x0000_t202" alt="Interne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" filled="f" stroked="f">
              <v:textbox style="mso-fit-shape-to-text:t" inset="20pt,0,0,15pt">
                <w:txbxContent>
                  <w:p w14:paraId="7C850B59" w14:textId="17115F94" w:rsidR="009A330E" w:rsidRPr="009A330E" w:rsidRDefault="009A330E" w:rsidP="009A330E">
                    <w:pPr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</w:pPr>
                    <w:r w:rsidRPr="009A330E">
                      <w:rPr>
                        <w:rFonts w:ascii="Calibri" w:eastAsia="Calibri" w:hAnsi="Calibri" w:cs="Calibri"/>
                        <w:noProof/>
                        <w:color w:val="008000"/>
                        <w:sz w:val="20"/>
                        <w:szCs w:val="20"/>
                      </w:rPr>
                      <w:t>Inter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4B101" w14:textId="77777777" w:rsidR="001A6338" w:rsidRDefault="001A6338" w:rsidP="009A330E">
      <w:r>
        <w:separator/>
      </w:r>
    </w:p>
  </w:footnote>
  <w:footnote w:type="continuationSeparator" w:id="0">
    <w:p w14:paraId="3B44F5D7" w14:textId="77777777" w:rsidR="001A6338" w:rsidRDefault="001A6338" w:rsidP="009A3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645"/>
    <w:rsid w:val="00002E1A"/>
    <w:rsid w:val="00037E87"/>
    <w:rsid w:val="000D6626"/>
    <w:rsid w:val="00105A9D"/>
    <w:rsid w:val="0016503E"/>
    <w:rsid w:val="001A6338"/>
    <w:rsid w:val="004E53F4"/>
    <w:rsid w:val="005F7645"/>
    <w:rsid w:val="00734723"/>
    <w:rsid w:val="008175E5"/>
    <w:rsid w:val="00894A96"/>
    <w:rsid w:val="00914381"/>
    <w:rsid w:val="00933DA4"/>
    <w:rsid w:val="00981819"/>
    <w:rsid w:val="009A330E"/>
    <w:rsid w:val="009E0870"/>
    <w:rsid w:val="009E3F3F"/>
    <w:rsid w:val="00A3081F"/>
    <w:rsid w:val="00A72C25"/>
    <w:rsid w:val="00A87A95"/>
    <w:rsid w:val="00A978EB"/>
    <w:rsid w:val="00AF6CCE"/>
    <w:rsid w:val="00B85386"/>
    <w:rsid w:val="00C271AA"/>
    <w:rsid w:val="00C311FD"/>
    <w:rsid w:val="00C52994"/>
    <w:rsid w:val="00C53248"/>
    <w:rsid w:val="00C82327"/>
    <w:rsid w:val="00D946C8"/>
    <w:rsid w:val="00DF0A04"/>
    <w:rsid w:val="00E24327"/>
    <w:rsid w:val="00E24FF5"/>
    <w:rsid w:val="00E7135C"/>
    <w:rsid w:val="00EB31F8"/>
    <w:rsid w:val="00F5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59A18"/>
  <w15:chartTrackingRefBased/>
  <w15:docId w15:val="{5CC19E50-5E53-BD41-80C6-0D337E5D5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5F7645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F7645"/>
    <w:rPr>
      <w:color w:val="954F72"/>
      <w:u w:val="single"/>
    </w:rPr>
  </w:style>
  <w:style w:type="paragraph" w:customStyle="1" w:styleId="msonormal0">
    <w:name w:val="msonormal"/>
    <w:basedOn w:val="Normal"/>
    <w:rsid w:val="005F764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5">
    <w:name w:val="xl65"/>
    <w:basedOn w:val="Normal"/>
    <w:rsid w:val="005F764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customStyle="1" w:styleId="xl66">
    <w:name w:val="xl66"/>
    <w:basedOn w:val="Normal"/>
    <w:rsid w:val="005F764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customStyle="1" w:styleId="xl67">
    <w:name w:val="xl67"/>
    <w:basedOn w:val="Normal"/>
    <w:rsid w:val="005F7645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customStyle="1" w:styleId="xl68">
    <w:name w:val="xl68"/>
    <w:basedOn w:val="Normal"/>
    <w:rsid w:val="005F7645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customStyle="1" w:styleId="xl69">
    <w:name w:val="xl69"/>
    <w:basedOn w:val="Normal"/>
    <w:rsid w:val="005F764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0">
    <w:name w:val="xl70"/>
    <w:basedOn w:val="Normal"/>
    <w:rsid w:val="005F76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1">
    <w:name w:val="xl71"/>
    <w:basedOn w:val="Normal"/>
    <w:rsid w:val="005F76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2">
    <w:name w:val="xl72"/>
    <w:basedOn w:val="Normal"/>
    <w:rsid w:val="005F76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3">
    <w:name w:val="xl73"/>
    <w:basedOn w:val="Normal"/>
    <w:rsid w:val="005F7645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4">
    <w:name w:val="xl74"/>
    <w:basedOn w:val="Normal"/>
    <w:rsid w:val="005F764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5">
    <w:name w:val="xl75"/>
    <w:basedOn w:val="Normal"/>
    <w:rsid w:val="005F764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6">
    <w:name w:val="xl76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7">
    <w:name w:val="xl77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8">
    <w:name w:val="xl78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9">
    <w:name w:val="xl79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0">
    <w:name w:val="xl80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1">
    <w:name w:val="xl81"/>
    <w:basedOn w:val="Normal"/>
    <w:rsid w:val="005F764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2">
    <w:name w:val="xl82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3">
    <w:name w:val="xl83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4">
    <w:name w:val="xl84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5">
    <w:name w:val="xl85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6">
    <w:name w:val="xl86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7">
    <w:name w:val="xl87"/>
    <w:basedOn w:val="Normal"/>
    <w:rsid w:val="005F764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8">
    <w:name w:val="xl88"/>
    <w:basedOn w:val="Normal"/>
    <w:rsid w:val="005F7645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89">
    <w:name w:val="xl89"/>
    <w:basedOn w:val="Normal"/>
    <w:rsid w:val="005F76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0">
    <w:name w:val="xl90"/>
    <w:basedOn w:val="Normal"/>
    <w:rsid w:val="005F76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1">
    <w:name w:val="xl91"/>
    <w:basedOn w:val="Normal"/>
    <w:rsid w:val="005F76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2">
    <w:name w:val="xl92"/>
    <w:basedOn w:val="Normal"/>
    <w:rsid w:val="005F7645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3">
    <w:name w:val="xl93"/>
    <w:basedOn w:val="Normal"/>
    <w:rsid w:val="005F7645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4">
    <w:name w:val="xl94"/>
    <w:basedOn w:val="Normal"/>
    <w:rsid w:val="005F7645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5">
    <w:name w:val="xl95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6">
    <w:name w:val="xl96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7">
    <w:name w:val="xl97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8">
    <w:name w:val="xl98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99">
    <w:name w:val="xl99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0">
    <w:name w:val="xl100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1">
    <w:name w:val="xl101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2">
    <w:name w:val="xl102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3">
    <w:name w:val="xl103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4">
    <w:name w:val="xl104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5">
    <w:name w:val="xl105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6">
    <w:name w:val="xl106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7">
    <w:name w:val="xl107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8">
    <w:name w:val="xl108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09">
    <w:name w:val="xl109"/>
    <w:basedOn w:val="Normal"/>
    <w:rsid w:val="005F764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0">
    <w:name w:val="xl110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1">
    <w:name w:val="xl111"/>
    <w:basedOn w:val="Normal"/>
    <w:rsid w:val="005F76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2">
    <w:name w:val="xl112"/>
    <w:basedOn w:val="Normal"/>
    <w:rsid w:val="005F764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3">
    <w:name w:val="xl113"/>
    <w:basedOn w:val="Normal"/>
    <w:rsid w:val="005F76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4">
    <w:name w:val="xl114"/>
    <w:basedOn w:val="Normal"/>
    <w:rsid w:val="005F7645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5">
    <w:name w:val="xl115"/>
    <w:basedOn w:val="Normal"/>
    <w:rsid w:val="005F7645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6">
    <w:name w:val="xl116"/>
    <w:basedOn w:val="Normal"/>
    <w:rsid w:val="005F764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7">
    <w:name w:val="xl117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8">
    <w:name w:val="xl118"/>
    <w:basedOn w:val="Normal"/>
    <w:rsid w:val="005F764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19">
    <w:name w:val="xl119"/>
    <w:basedOn w:val="Normal"/>
    <w:rsid w:val="005F764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20">
    <w:name w:val="xl120"/>
    <w:basedOn w:val="Normal"/>
    <w:rsid w:val="005F76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21">
    <w:name w:val="xl121"/>
    <w:basedOn w:val="Normal"/>
    <w:rsid w:val="005F764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22">
    <w:name w:val="xl122"/>
    <w:basedOn w:val="Normal"/>
    <w:rsid w:val="005F764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123">
    <w:name w:val="xl123"/>
    <w:basedOn w:val="Normal"/>
    <w:rsid w:val="005F7645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9A330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A330E"/>
  </w:style>
  <w:style w:type="table" w:styleId="Grilledutableau">
    <w:name w:val="Table Grid"/>
    <w:basedOn w:val="TableauNormal"/>
    <w:uiPriority w:val="39"/>
    <w:rsid w:val="00933DA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ewer">
    <w:name w:val="reviewer"/>
    <w:basedOn w:val="Normal"/>
    <w:link w:val="reviewerCar"/>
    <w:qFormat/>
    <w:rsid w:val="00933DA4"/>
    <w:pPr>
      <w:spacing w:after="240"/>
    </w:pPr>
    <w:rPr>
      <w:rFonts w:ascii="Calibri" w:hAnsi="Calibri" w:cs="Calibri"/>
      <w:i/>
      <w:iCs/>
      <w:color w:val="4472C4" w:themeColor="accent1"/>
      <w:kern w:val="0"/>
      <w:sz w:val="20"/>
      <w:szCs w:val="20"/>
      <w:lang w:eastAsia="fr-FR"/>
      <w14:ligatures w14:val="none"/>
    </w:rPr>
  </w:style>
  <w:style w:type="character" w:customStyle="1" w:styleId="reviewerCar">
    <w:name w:val="reviewer Car"/>
    <w:basedOn w:val="Policepardfaut"/>
    <w:link w:val="reviewer"/>
    <w:rsid w:val="00933DA4"/>
    <w:rPr>
      <w:rFonts w:ascii="Calibri" w:hAnsi="Calibri" w:cs="Calibri"/>
      <w:i/>
      <w:iCs/>
      <w:color w:val="4472C4" w:themeColor="accent1"/>
      <w:kern w:val="0"/>
      <w:sz w:val="20"/>
      <w:szCs w:val="2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7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78</Words>
  <Characters>9783</Characters>
  <Application>Microsoft Office Word</Application>
  <DocSecurity>0</DocSecurity>
  <Lines>81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nchetrit</dc:creator>
  <cp:keywords/>
  <dc:description/>
  <cp:lastModifiedBy>LEFORT DES YLOUSES Agnès</cp:lastModifiedBy>
  <cp:revision>2</cp:revision>
  <dcterms:created xsi:type="dcterms:W3CDTF">2024-11-25T09:52:00Z</dcterms:created>
  <dcterms:modified xsi:type="dcterms:W3CDTF">2024-11-2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8000,10,Calibri</vt:lpwstr>
  </property>
  <property fmtid="{D5CDD505-2E9C-101B-9397-08002B2CF9AE}" pid="4" name="ClassificationContentMarkingFooterText">
    <vt:lpwstr>Interne</vt:lpwstr>
  </property>
  <property fmtid="{D5CDD505-2E9C-101B-9397-08002B2CF9AE}" pid="5" name="MSIP_Label_c8d3f7c8-5c4b-4ab6-9486-a0a9eb08efa7_Enabled">
    <vt:lpwstr>true</vt:lpwstr>
  </property>
  <property fmtid="{D5CDD505-2E9C-101B-9397-08002B2CF9AE}" pid="6" name="MSIP_Label_c8d3f7c8-5c4b-4ab6-9486-a0a9eb08efa7_SetDate">
    <vt:lpwstr>2024-09-10T16:34:40Z</vt:lpwstr>
  </property>
  <property fmtid="{D5CDD505-2E9C-101B-9397-08002B2CF9AE}" pid="7" name="MSIP_Label_c8d3f7c8-5c4b-4ab6-9486-a0a9eb08efa7_Method">
    <vt:lpwstr>Standard</vt:lpwstr>
  </property>
  <property fmtid="{D5CDD505-2E9C-101B-9397-08002B2CF9AE}" pid="8" name="MSIP_Label_c8d3f7c8-5c4b-4ab6-9486-a0a9eb08efa7_Name">
    <vt:lpwstr>Interne - Groupe</vt:lpwstr>
  </property>
  <property fmtid="{D5CDD505-2E9C-101B-9397-08002B2CF9AE}" pid="9" name="MSIP_Label_c8d3f7c8-5c4b-4ab6-9486-a0a9eb08efa7_SiteId">
    <vt:lpwstr>4a7c8238-5799-4b16-9fc6-9ad8fce5a7d9</vt:lpwstr>
  </property>
  <property fmtid="{D5CDD505-2E9C-101B-9397-08002B2CF9AE}" pid="10" name="MSIP_Label_c8d3f7c8-5c4b-4ab6-9486-a0a9eb08efa7_ActionId">
    <vt:lpwstr>6654a04a-d536-4bf6-b7d3-c431e2afcfed</vt:lpwstr>
  </property>
  <property fmtid="{D5CDD505-2E9C-101B-9397-08002B2CF9AE}" pid="11" name="MSIP_Label_c8d3f7c8-5c4b-4ab6-9486-a0a9eb08efa7_ContentBits">
    <vt:lpwstr>2</vt:lpwstr>
  </property>
</Properties>
</file>